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BA619" w14:textId="41E9E096" w:rsidR="00B62387" w:rsidRPr="009A69FE" w:rsidRDefault="00B62387" w:rsidP="00B62387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table </w:t>
      </w:r>
      <w:r w:rsidR="00EA1C60">
        <w:rPr>
          <w:rFonts w:ascii="Times New Roman" w:eastAsia="Times New Roman" w:hAnsi="Times New Roman" w:cs="Times New Roman"/>
          <w:sz w:val="24"/>
          <w:szCs w:val="24"/>
          <w:lang w:eastAsia="en-GB"/>
        </w:rPr>
        <w:t>2: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arch strategy</w:t>
      </w:r>
    </w:p>
    <w:p w14:paraId="29BF94D2" w14:textId="626DF8F2" w:rsidR="00EA7922" w:rsidRDefault="00EA7922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80"/>
        <w:gridCol w:w="1981"/>
        <w:gridCol w:w="1838"/>
        <w:gridCol w:w="3811"/>
      </w:tblGrid>
      <w:tr w:rsidR="00B62387" w:rsidRPr="009A69FE" w14:paraId="423DDC25" w14:textId="77777777" w:rsidTr="00FB197A">
        <w:tc>
          <w:tcPr>
            <w:tcW w:w="1384" w:type="dxa"/>
          </w:tcPr>
          <w:p w14:paraId="4C17413A" w14:textId="77777777" w:rsidR="00B62387" w:rsidRPr="009A69FE" w:rsidRDefault="00B62387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</w:tcPr>
          <w:p w14:paraId="332E225E" w14:textId="77777777" w:rsidR="00B62387" w:rsidRPr="009A69FE" w:rsidRDefault="00B62387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 #1</w:t>
            </w:r>
          </w:p>
        </w:tc>
        <w:tc>
          <w:tcPr>
            <w:tcW w:w="1842" w:type="dxa"/>
          </w:tcPr>
          <w:p w14:paraId="0BE930E4" w14:textId="77777777" w:rsidR="00B62387" w:rsidRPr="009A69FE" w:rsidRDefault="00B62387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 #2</w:t>
            </w:r>
          </w:p>
        </w:tc>
        <w:tc>
          <w:tcPr>
            <w:tcW w:w="3826" w:type="dxa"/>
          </w:tcPr>
          <w:p w14:paraId="0C054BE9" w14:textId="77777777" w:rsidR="00B62387" w:rsidRPr="009A69FE" w:rsidRDefault="00B62387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cept #3</w:t>
            </w:r>
          </w:p>
        </w:tc>
      </w:tr>
      <w:tr w:rsidR="00B62387" w:rsidRPr="009A69FE" w14:paraId="682647C4" w14:textId="77777777" w:rsidTr="00FB197A">
        <w:tc>
          <w:tcPr>
            <w:tcW w:w="1384" w:type="dxa"/>
          </w:tcPr>
          <w:p w14:paraId="5A33619D" w14:textId="4E0A75E2" w:rsidR="00B62387" w:rsidRPr="009A69FE" w:rsidRDefault="00D43F50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 words</w:t>
            </w:r>
          </w:p>
        </w:tc>
        <w:tc>
          <w:tcPr>
            <w:tcW w:w="1985" w:type="dxa"/>
          </w:tcPr>
          <w:p w14:paraId="0034ACA4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oth$</w:t>
            </w:r>
          </w:p>
          <w:p w14:paraId="7FCFB291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amel$</w:t>
            </w:r>
          </w:p>
          <w:p w14:paraId="5E025E36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tin$</w:t>
            </w:r>
          </w:p>
          <w:p w14:paraId="1BE5174F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osite$</w:t>
            </w:r>
          </w:p>
          <w:p w14:paraId="3EBBF56F" w14:textId="55084803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ylic$</w:t>
            </w:r>
          </w:p>
          <w:p w14:paraId="4BC384F5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celain$</w:t>
            </w:r>
          </w:p>
          <w:p w14:paraId="26D0787B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in composite$</w:t>
            </w:r>
          </w:p>
          <w:p w14:paraId="26AAD97B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amic$</w:t>
            </w:r>
          </w:p>
          <w:p w14:paraId="03661283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malgam$</w:t>
            </w:r>
          </w:p>
          <w:p w14:paraId="7DE0E25C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tal materials$</w:t>
            </w:r>
          </w:p>
          <w:p w14:paraId="3758DB28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tal$</w:t>
            </w:r>
          </w:p>
          <w:p w14:paraId="66DC718F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nture$</w:t>
            </w:r>
          </w:p>
        </w:tc>
        <w:tc>
          <w:tcPr>
            <w:tcW w:w="1842" w:type="dxa"/>
          </w:tcPr>
          <w:p w14:paraId="31FD6799" w14:textId="7F7D1112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in$</w:t>
            </w:r>
          </w:p>
          <w:p w14:paraId="617C1A98" w14:textId="626169D6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colour$</w:t>
            </w:r>
          </w:p>
          <w:p w14:paraId="71151407" w14:textId="25797440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color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$</w:t>
            </w:r>
          </w:p>
          <w:p w14:paraId="50AE5670" w14:textId="6842B8F1" w:rsidR="00B62387" w:rsidRPr="009A69FE" w:rsidRDefault="00602760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gment$</w:t>
            </w:r>
          </w:p>
          <w:p w14:paraId="4B36F74E" w14:textId="29D7DDD3" w:rsidR="00B62387" w:rsidRPr="009A69FE" w:rsidRDefault="00602760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xtrinsic$</w:t>
            </w:r>
          </w:p>
          <w:p w14:paraId="16BA4567" w14:textId="2E699FB5" w:rsidR="00B62387" w:rsidRPr="009A69FE" w:rsidRDefault="00602760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trinsic$</w:t>
            </w:r>
          </w:p>
          <w:p w14:paraId="030540A3" w14:textId="77777777" w:rsidR="00B62387" w:rsidRPr="009A69FE" w:rsidRDefault="00B62387" w:rsidP="00FB197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26" w:type="dxa"/>
          </w:tcPr>
          <w:p w14:paraId="7B8D53E0" w14:textId="72017B22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otine (</w:t>
            </w:r>
            <w:proofErr w:type="spellStart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H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77D7AE16" w14:textId="7D29C7C4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otine$</w:t>
            </w:r>
          </w:p>
          <w:p w14:paraId="283E808C" w14:textId="580BA3B5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acco (</w:t>
            </w:r>
            <w:proofErr w:type="spellStart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H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00D64CC3" w14:textId="3BEB3678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acco$</w:t>
            </w:r>
          </w:p>
          <w:p w14:paraId="384B7669" w14:textId="07040948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ctronic nicotine delivery system</w:t>
            </w:r>
          </w:p>
          <w:p w14:paraId="420A5C02" w14:textId="249B208D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ing (</w:t>
            </w:r>
            <w:proofErr w:type="spellStart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H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) </w:t>
            </w:r>
          </w:p>
          <w:p w14:paraId="22789112" w14:textId="20A924F3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$</w:t>
            </w:r>
            <w:r w:rsidR="00B62387" w:rsidRPr="009A69FE" w:rsidDel="00B874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066218F0" w14:textId="2BB850D9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ctronic cigarette$</w:t>
            </w:r>
          </w:p>
          <w:p w14:paraId="7C6367E8" w14:textId="77777777" w:rsidR="00B62387" w:rsidRPr="009A69FE" w:rsidRDefault="00B62387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-cigarette$</w:t>
            </w:r>
          </w:p>
          <w:p w14:paraId="0C961C61" w14:textId="4C935735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-not-burn$</w:t>
            </w:r>
          </w:p>
          <w:p w14:paraId="75CB7AB2" w14:textId="5A95D6C4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ated tobacco$</w:t>
            </w:r>
          </w:p>
          <w:p w14:paraId="1A2EE71E" w14:textId="26D46ECA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sha$</w:t>
            </w:r>
          </w:p>
          <w:p w14:paraId="14652578" w14:textId="564E9561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keless tobacco (</w:t>
            </w:r>
            <w:proofErr w:type="spellStart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SH</w:t>
            </w:r>
            <w:proofErr w:type="spellEnd"/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075B2F95" w14:textId="7B2319FF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keless tobacco$</w:t>
            </w:r>
          </w:p>
          <w:p w14:paraId="503D2971" w14:textId="57AC7362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wing tobacco$</w:t>
            </w:r>
          </w:p>
          <w:p w14:paraId="556BA45F" w14:textId="00B31A5A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otine chewing gum</w:t>
            </w:r>
          </w:p>
          <w:p w14:paraId="1D8DC5ED" w14:textId="05DB48E4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otine lozenges</w:t>
            </w:r>
          </w:p>
          <w:p w14:paraId="62EEE0C6" w14:textId="25B72C63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cotine oral strips </w:t>
            </w:r>
          </w:p>
          <w:p w14:paraId="0131F74E" w14:textId="3C6510CD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cotine mouth spray </w:t>
            </w:r>
          </w:p>
          <w:p w14:paraId="74E929F9" w14:textId="6A1E6498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cotine nasal spray</w:t>
            </w:r>
          </w:p>
          <w:p w14:paraId="2FFC2FF8" w14:textId="3C1ECFD7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cotine replacement therapy </w:t>
            </w:r>
          </w:p>
          <w:p w14:paraId="78C8FB82" w14:textId="262C1613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</w:t>
            </w:r>
          </w:p>
          <w:p w14:paraId="51658FD4" w14:textId="31AE8B82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el quid</w:t>
            </w:r>
          </w:p>
          <w:p w14:paraId="404B9D8B" w14:textId="55D164F3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s</w:t>
            </w:r>
          </w:p>
          <w:p w14:paraId="2FE7BC0F" w14:textId="638C2310" w:rsidR="00B62387" w:rsidRPr="009A69FE" w:rsidRDefault="00602760" w:rsidP="00FB19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B62387"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ff</w:t>
            </w:r>
          </w:p>
        </w:tc>
      </w:tr>
    </w:tbl>
    <w:p w14:paraId="2FF4596C" w14:textId="77777777" w:rsidR="00B62387" w:rsidRDefault="00B62387"/>
    <w:sectPr w:rsidR="00B62387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87"/>
    <w:rsid w:val="00602760"/>
    <w:rsid w:val="0070376B"/>
    <w:rsid w:val="00B62387"/>
    <w:rsid w:val="00D43F50"/>
    <w:rsid w:val="00E6650F"/>
    <w:rsid w:val="00EA1C60"/>
    <w:rsid w:val="00E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88DD1"/>
  <w15:chartTrackingRefBased/>
  <w15:docId w15:val="{297081C2-9A0B-5541-8875-4F31B23C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87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99"/>
    <w:rsid w:val="00B623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2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4</cp:revision>
  <dcterms:created xsi:type="dcterms:W3CDTF">2022-02-08T12:25:00Z</dcterms:created>
  <dcterms:modified xsi:type="dcterms:W3CDTF">2022-06-24T16:45:00Z</dcterms:modified>
</cp:coreProperties>
</file>